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00" w:type="dxa"/>
        <w:tblInd w:w="-252" w:type="dxa"/>
        <w:tblLook w:val="04A0" w:firstRow="1" w:lastRow="0" w:firstColumn="1" w:lastColumn="0" w:noHBand="0" w:noVBand="1"/>
      </w:tblPr>
      <w:tblGrid>
        <w:gridCol w:w="1326"/>
        <w:gridCol w:w="1914"/>
        <w:gridCol w:w="797"/>
        <w:gridCol w:w="823"/>
        <w:gridCol w:w="630"/>
        <w:gridCol w:w="720"/>
        <w:gridCol w:w="990"/>
        <w:gridCol w:w="990"/>
        <w:gridCol w:w="810"/>
        <w:gridCol w:w="900"/>
      </w:tblGrid>
      <w:tr w:rsidR="0081692B" w:rsidTr="0081692B">
        <w:tc>
          <w:tcPr>
            <w:tcW w:w="9900" w:type="dxa"/>
            <w:gridSpan w:val="10"/>
          </w:tcPr>
          <w:p w:rsidR="0081692B" w:rsidRDefault="00007A2A" w:rsidP="00744109">
            <w:r>
              <w:rPr>
                <w:rFonts w:ascii="Times New Roman" w:hAnsi="Times New Roman" w:cs="Times New Roman"/>
                <w:sz w:val="24"/>
                <w:szCs w:val="24"/>
              </w:rPr>
              <w:t>Supplemental Table 2</w:t>
            </w:r>
            <w:r w:rsidR="007E6AF1">
              <w:rPr>
                <w:rFonts w:ascii="Times New Roman" w:hAnsi="Times New Roman" w:cs="Times New Roman"/>
                <w:sz w:val="24"/>
                <w:szCs w:val="24"/>
              </w:rPr>
              <w:t xml:space="preserve">a.  </w:t>
            </w:r>
            <w:r w:rsidR="0081692B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Transmission attempts for individual </w:t>
            </w:r>
            <w:r w:rsidR="0081692B" w:rsidRPr="000E39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="0081692B" w:rsidRPr="000E39EE">
              <w:rPr>
                <w:rFonts w:ascii="Times New Roman" w:hAnsi="Times New Roman" w:cs="Times New Roman"/>
                <w:i/>
                <w:sz w:val="24"/>
                <w:szCs w:val="24"/>
              </w:rPr>
              <w:t>parkeri</w:t>
            </w:r>
            <w:proofErr w:type="spellEnd"/>
            <w:r w:rsidR="0081692B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 held at various days after being inoculated with Karshi virus</w:t>
            </w:r>
          </w:p>
        </w:tc>
      </w:tr>
      <w:tr w:rsidR="0081692B" w:rsidTr="0081692B">
        <w:tc>
          <w:tcPr>
            <w:tcW w:w="1326" w:type="dxa"/>
          </w:tcPr>
          <w:p w:rsidR="0081692B" w:rsidRPr="00744109" w:rsidRDefault="0081692B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Tick</w:t>
            </w:r>
          </w:p>
          <w:p w:rsidR="0081692B" w:rsidRPr="00744109" w:rsidRDefault="0081692B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914" w:type="dxa"/>
          </w:tcPr>
          <w:p w:rsidR="0081692B" w:rsidRPr="00744109" w:rsidRDefault="0081692B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  <w:p w:rsidR="0081692B" w:rsidRPr="00744109" w:rsidRDefault="0081692B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Inoc</w:t>
            </w:r>
            <w:proofErr w:type="spellEnd"/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97" w:type="dxa"/>
          </w:tcPr>
          <w:p w:rsidR="007E6AF1" w:rsidRDefault="007E6AF1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1692B" w:rsidRPr="00744109" w:rsidRDefault="0081692B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823" w:type="dxa"/>
          </w:tcPr>
          <w:p w:rsidR="0081692B" w:rsidRPr="00744109" w:rsidRDefault="0081692B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Trans.</w:t>
            </w:r>
          </w:p>
          <w:p w:rsidR="0081692B" w:rsidRPr="00744109" w:rsidRDefault="0081692B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  <w:tc>
          <w:tcPr>
            <w:tcW w:w="630" w:type="dxa"/>
          </w:tcPr>
          <w:p w:rsidR="0081692B" w:rsidRPr="00744109" w:rsidRDefault="0081692B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7E6AF1" w:rsidRDefault="007E6AF1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1692B" w:rsidRPr="00744109" w:rsidRDefault="0081692B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990" w:type="dxa"/>
          </w:tcPr>
          <w:p w:rsidR="0081692B" w:rsidRPr="00744109" w:rsidRDefault="0081692B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Trans.</w:t>
            </w:r>
          </w:p>
          <w:p w:rsidR="0081692B" w:rsidRPr="00744109" w:rsidRDefault="0081692B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  <w:tc>
          <w:tcPr>
            <w:tcW w:w="990" w:type="dxa"/>
          </w:tcPr>
          <w:p w:rsidR="0081692B" w:rsidRPr="00744109" w:rsidRDefault="0081692B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7E6AF1" w:rsidRDefault="007E6AF1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1692B" w:rsidRPr="00744109" w:rsidRDefault="0081692B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900" w:type="dxa"/>
          </w:tcPr>
          <w:p w:rsidR="0081692B" w:rsidRPr="00744109" w:rsidRDefault="0081692B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Trans.</w:t>
            </w:r>
          </w:p>
          <w:p w:rsidR="0081692B" w:rsidRPr="00744109" w:rsidRDefault="0081692B" w:rsidP="007E6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4109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81692B" w:rsidTr="0081692B">
        <w:tc>
          <w:tcPr>
            <w:tcW w:w="1326" w:type="dxa"/>
          </w:tcPr>
          <w:p w:rsidR="0081692B" w:rsidRDefault="0081692B" w:rsidP="00242919">
            <w:pPr>
              <w:jc w:val="center"/>
            </w:pPr>
            <w:r>
              <w:t>517-304-3</w:t>
            </w:r>
          </w:p>
        </w:tc>
        <w:tc>
          <w:tcPr>
            <w:tcW w:w="1914" w:type="dxa"/>
          </w:tcPr>
          <w:p w:rsidR="0081692B" w:rsidRDefault="0081692B" w:rsidP="00242919">
            <w:pPr>
              <w:jc w:val="center"/>
            </w:pPr>
            <w:r>
              <w:t>6 Aug 2003</w:t>
            </w:r>
          </w:p>
        </w:tc>
        <w:tc>
          <w:tcPr>
            <w:tcW w:w="797" w:type="dxa"/>
          </w:tcPr>
          <w:p w:rsidR="0081692B" w:rsidRDefault="0081692B" w:rsidP="00242919">
            <w:pPr>
              <w:jc w:val="center"/>
            </w:pPr>
            <w:r>
              <w:t>127</w:t>
            </w:r>
          </w:p>
        </w:tc>
        <w:tc>
          <w:tcPr>
            <w:tcW w:w="823" w:type="dxa"/>
          </w:tcPr>
          <w:p w:rsidR="0081692B" w:rsidRDefault="0081692B" w:rsidP="00242919">
            <w:pPr>
              <w:jc w:val="center"/>
            </w:pPr>
            <w:r>
              <w:t>Y</w:t>
            </w:r>
          </w:p>
        </w:tc>
        <w:tc>
          <w:tcPr>
            <w:tcW w:w="630" w:type="dxa"/>
          </w:tcPr>
          <w:p w:rsidR="0081692B" w:rsidRDefault="0081692B" w:rsidP="00242919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242919">
            <w:pPr>
              <w:jc w:val="center"/>
            </w:pPr>
            <w:r>
              <w:t>162</w:t>
            </w:r>
          </w:p>
        </w:tc>
        <w:tc>
          <w:tcPr>
            <w:tcW w:w="990" w:type="dxa"/>
          </w:tcPr>
          <w:p w:rsidR="0081692B" w:rsidRDefault="0081692B" w:rsidP="00242919">
            <w:pPr>
              <w:jc w:val="center"/>
            </w:pPr>
            <w:r>
              <w:t>Y</w:t>
            </w:r>
          </w:p>
        </w:tc>
        <w:tc>
          <w:tcPr>
            <w:tcW w:w="990" w:type="dxa"/>
          </w:tcPr>
          <w:p w:rsidR="0081692B" w:rsidRDefault="0081692B"/>
        </w:tc>
        <w:tc>
          <w:tcPr>
            <w:tcW w:w="810" w:type="dxa"/>
          </w:tcPr>
          <w:p w:rsidR="0081692B" w:rsidRDefault="0081692B"/>
        </w:tc>
        <w:tc>
          <w:tcPr>
            <w:tcW w:w="900" w:type="dxa"/>
          </w:tcPr>
          <w:p w:rsidR="0081692B" w:rsidRDefault="0081692B"/>
        </w:tc>
      </w:tr>
      <w:tr w:rsidR="0081692B" w:rsidTr="0081692B">
        <w:tc>
          <w:tcPr>
            <w:tcW w:w="1326" w:type="dxa"/>
          </w:tcPr>
          <w:p w:rsidR="0081692B" w:rsidRDefault="0081692B" w:rsidP="00242919">
            <w:pPr>
              <w:jc w:val="center"/>
            </w:pPr>
            <w:r w:rsidRPr="00035FFF">
              <w:t>517-304-</w:t>
            </w:r>
            <w:r>
              <w:t>5</w:t>
            </w:r>
          </w:p>
        </w:tc>
        <w:tc>
          <w:tcPr>
            <w:tcW w:w="1914" w:type="dxa"/>
          </w:tcPr>
          <w:p w:rsidR="0081692B" w:rsidRDefault="0081692B" w:rsidP="00242919">
            <w:pPr>
              <w:jc w:val="center"/>
            </w:pPr>
            <w:r w:rsidRPr="00FE7CB1">
              <w:t>6 Aug 2003</w:t>
            </w:r>
          </w:p>
        </w:tc>
        <w:tc>
          <w:tcPr>
            <w:tcW w:w="797" w:type="dxa"/>
          </w:tcPr>
          <w:p w:rsidR="0081692B" w:rsidRDefault="0081692B" w:rsidP="00242919">
            <w:pPr>
              <w:jc w:val="center"/>
            </w:pPr>
            <w:r w:rsidRPr="00AE3436">
              <w:t>127</w:t>
            </w:r>
          </w:p>
        </w:tc>
        <w:tc>
          <w:tcPr>
            <w:tcW w:w="823" w:type="dxa"/>
          </w:tcPr>
          <w:p w:rsidR="0081692B" w:rsidRDefault="0081692B" w:rsidP="00242919">
            <w:pPr>
              <w:jc w:val="center"/>
            </w:pPr>
            <w:r w:rsidRPr="00A8703C">
              <w:t>Y</w:t>
            </w:r>
          </w:p>
        </w:tc>
        <w:tc>
          <w:tcPr>
            <w:tcW w:w="630" w:type="dxa"/>
          </w:tcPr>
          <w:p w:rsidR="0081692B" w:rsidRDefault="0081692B" w:rsidP="00242919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242919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242919">
            <w:pPr>
              <w:jc w:val="center"/>
            </w:pPr>
          </w:p>
        </w:tc>
        <w:tc>
          <w:tcPr>
            <w:tcW w:w="990" w:type="dxa"/>
          </w:tcPr>
          <w:p w:rsidR="0081692B" w:rsidRDefault="0081692B"/>
        </w:tc>
        <w:tc>
          <w:tcPr>
            <w:tcW w:w="810" w:type="dxa"/>
          </w:tcPr>
          <w:p w:rsidR="0081692B" w:rsidRDefault="0081692B"/>
        </w:tc>
        <w:tc>
          <w:tcPr>
            <w:tcW w:w="900" w:type="dxa"/>
          </w:tcPr>
          <w:p w:rsidR="0081692B" w:rsidRDefault="0081692B"/>
        </w:tc>
      </w:tr>
      <w:tr w:rsidR="0081692B" w:rsidTr="0081692B">
        <w:tc>
          <w:tcPr>
            <w:tcW w:w="1326" w:type="dxa"/>
          </w:tcPr>
          <w:p w:rsidR="0081692B" w:rsidRPr="00242919" w:rsidRDefault="0081692B" w:rsidP="00242919">
            <w:pPr>
              <w:jc w:val="center"/>
            </w:pPr>
            <w:r w:rsidRPr="00242919">
              <w:t>517-304-</w:t>
            </w:r>
            <w:r>
              <w:t>6</w:t>
            </w:r>
          </w:p>
        </w:tc>
        <w:tc>
          <w:tcPr>
            <w:tcW w:w="1914" w:type="dxa"/>
          </w:tcPr>
          <w:p w:rsidR="0081692B" w:rsidRDefault="0081692B" w:rsidP="00242919">
            <w:pPr>
              <w:jc w:val="center"/>
            </w:pPr>
            <w:r w:rsidRPr="00FE7CB1">
              <w:t>6 Aug 2003</w:t>
            </w:r>
          </w:p>
        </w:tc>
        <w:tc>
          <w:tcPr>
            <w:tcW w:w="797" w:type="dxa"/>
          </w:tcPr>
          <w:p w:rsidR="0081692B" w:rsidRDefault="0081692B" w:rsidP="00242919">
            <w:pPr>
              <w:jc w:val="center"/>
            </w:pPr>
            <w:r w:rsidRPr="00AE3436">
              <w:t>127</w:t>
            </w:r>
          </w:p>
        </w:tc>
        <w:tc>
          <w:tcPr>
            <w:tcW w:w="823" w:type="dxa"/>
          </w:tcPr>
          <w:p w:rsidR="0081692B" w:rsidRDefault="0081692B" w:rsidP="00242919">
            <w:pPr>
              <w:jc w:val="center"/>
            </w:pPr>
            <w:r w:rsidRPr="00A8703C">
              <w:t>Y</w:t>
            </w:r>
          </w:p>
        </w:tc>
        <w:tc>
          <w:tcPr>
            <w:tcW w:w="630" w:type="dxa"/>
          </w:tcPr>
          <w:p w:rsidR="0081692B" w:rsidRDefault="0081692B" w:rsidP="00242919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242919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242919">
            <w:pPr>
              <w:jc w:val="center"/>
            </w:pPr>
          </w:p>
        </w:tc>
        <w:tc>
          <w:tcPr>
            <w:tcW w:w="990" w:type="dxa"/>
          </w:tcPr>
          <w:p w:rsidR="0081692B" w:rsidRDefault="0081692B"/>
        </w:tc>
        <w:tc>
          <w:tcPr>
            <w:tcW w:w="810" w:type="dxa"/>
          </w:tcPr>
          <w:p w:rsidR="0081692B" w:rsidRDefault="0081692B"/>
        </w:tc>
        <w:tc>
          <w:tcPr>
            <w:tcW w:w="900" w:type="dxa"/>
          </w:tcPr>
          <w:p w:rsidR="0081692B" w:rsidRDefault="0081692B"/>
        </w:tc>
      </w:tr>
      <w:tr w:rsidR="0081692B" w:rsidTr="0081692B">
        <w:tc>
          <w:tcPr>
            <w:tcW w:w="1326" w:type="dxa"/>
          </w:tcPr>
          <w:p w:rsidR="0081692B" w:rsidRDefault="0081692B" w:rsidP="00242919">
            <w:pPr>
              <w:jc w:val="center"/>
            </w:pPr>
            <w:r w:rsidRPr="00035FFF">
              <w:t>517-</w:t>
            </w:r>
            <w:r>
              <w:t>201-3</w:t>
            </w:r>
          </w:p>
        </w:tc>
        <w:tc>
          <w:tcPr>
            <w:tcW w:w="1914" w:type="dxa"/>
          </w:tcPr>
          <w:p w:rsidR="0081692B" w:rsidRDefault="0081692B" w:rsidP="00242919">
            <w:pPr>
              <w:jc w:val="center"/>
            </w:pPr>
            <w:r w:rsidRPr="00FE7CB1">
              <w:t>6 Aug 2003</w:t>
            </w:r>
          </w:p>
        </w:tc>
        <w:tc>
          <w:tcPr>
            <w:tcW w:w="797" w:type="dxa"/>
          </w:tcPr>
          <w:p w:rsidR="0081692B" w:rsidRDefault="0081692B" w:rsidP="00242919">
            <w:pPr>
              <w:jc w:val="center"/>
            </w:pPr>
            <w:r w:rsidRPr="00AE3436">
              <w:t>127</w:t>
            </w:r>
          </w:p>
        </w:tc>
        <w:tc>
          <w:tcPr>
            <w:tcW w:w="823" w:type="dxa"/>
          </w:tcPr>
          <w:p w:rsidR="0081692B" w:rsidRDefault="0081692B" w:rsidP="00242919">
            <w:pPr>
              <w:jc w:val="center"/>
            </w:pPr>
            <w:r w:rsidRPr="00A8703C">
              <w:t>Y</w:t>
            </w:r>
          </w:p>
        </w:tc>
        <w:tc>
          <w:tcPr>
            <w:tcW w:w="630" w:type="dxa"/>
          </w:tcPr>
          <w:p w:rsidR="0081692B" w:rsidRDefault="0081692B" w:rsidP="00242919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242919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242919">
            <w:pPr>
              <w:jc w:val="center"/>
            </w:pPr>
          </w:p>
        </w:tc>
        <w:tc>
          <w:tcPr>
            <w:tcW w:w="990" w:type="dxa"/>
          </w:tcPr>
          <w:p w:rsidR="0081692B" w:rsidRDefault="0081692B"/>
        </w:tc>
        <w:tc>
          <w:tcPr>
            <w:tcW w:w="810" w:type="dxa"/>
          </w:tcPr>
          <w:p w:rsidR="0081692B" w:rsidRDefault="0081692B"/>
        </w:tc>
        <w:tc>
          <w:tcPr>
            <w:tcW w:w="900" w:type="dxa"/>
          </w:tcPr>
          <w:p w:rsidR="0081692B" w:rsidRDefault="0081692B"/>
        </w:tc>
      </w:tr>
      <w:tr w:rsidR="0081692B" w:rsidTr="0081692B">
        <w:tc>
          <w:tcPr>
            <w:tcW w:w="1326" w:type="dxa"/>
          </w:tcPr>
          <w:p w:rsidR="0081692B" w:rsidRDefault="0081692B" w:rsidP="00242919">
            <w:pPr>
              <w:jc w:val="center"/>
            </w:pPr>
            <w:r w:rsidRPr="00035FFF">
              <w:t>517-</w:t>
            </w:r>
            <w:r>
              <w:t>202-1</w:t>
            </w:r>
          </w:p>
        </w:tc>
        <w:tc>
          <w:tcPr>
            <w:tcW w:w="1914" w:type="dxa"/>
          </w:tcPr>
          <w:p w:rsidR="0081692B" w:rsidRDefault="0081692B" w:rsidP="00242919">
            <w:pPr>
              <w:jc w:val="center"/>
            </w:pPr>
            <w:r w:rsidRPr="00FE7CB1">
              <w:t>6 Aug 2003</w:t>
            </w:r>
          </w:p>
        </w:tc>
        <w:tc>
          <w:tcPr>
            <w:tcW w:w="797" w:type="dxa"/>
          </w:tcPr>
          <w:p w:rsidR="0081692B" w:rsidRDefault="0081692B" w:rsidP="00242919">
            <w:pPr>
              <w:jc w:val="center"/>
            </w:pPr>
            <w:r w:rsidRPr="00AE3436">
              <w:t>127</w:t>
            </w:r>
          </w:p>
        </w:tc>
        <w:tc>
          <w:tcPr>
            <w:tcW w:w="823" w:type="dxa"/>
          </w:tcPr>
          <w:p w:rsidR="0081692B" w:rsidRDefault="0081692B" w:rsidP="00242919">
            <w:pPr>
              <w:jc w:val="center"/>
            </w:pPr>
            <w:r w:rsidRPr="00A8703C">
              <w:t>Y</w:t>
            </w:r>
          </w:p>
        </w:tc>
        <w:tc>
          <w:tcPr>
            <w:tcW w:w="630" w:type="dxa"/>
          </w:tcPr>
          <w:p w:rsidR="0081692B" w:rsidRDefault="0081692B" w:rsidP="00242919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242919">
            <w:pPr>
              <w:jc w:val="center"/>
            </w:pPr>
            <w:r>
              <w:t>162</w:t>
            </w:r>
          </w:p>
        </w:tc>
        <w:tc>
          <w:tcPr>
            <w:tcW w:w="990" w:type="dxa"/>
          </w:tcPr>
          <w:p w:rsidR="0081692B" w:rsidRDefault="0081692B" w:rsidP="00242919">
            <w:pPr>
              <w:jc w:val="center"/>
            </w:pPr>
            <w:r>
              <w:t>Y</w:t>
            </w:r>
          </w:p>
        </w:tc>
        <w:tc>
          <w:tcPr>
            <w:tcW w:w="990" w:type="dxa"/>
          </w:tcPr>
          <w:p w:rsidR="0081692B" w:rsidRDefault="0081692B"/>
        </w:tc>
        <w:tc>
          <w:tcPr>
            <w:tcW w:w="810" w:type="dxa"/>
          </w:tcPr>
          <w:p w:rsidR="0081692B" w:rsidRDefault="0081692B"/>
        </w:tc>
        <w:tc>
          <w:tcPr>
            <w:tcW w:w="900" w:type="dxa"/>
          </w:tcPr>
          <w:p w:rsidR="0081692B" w:rsidRDefault="0081692B"/>
        </w:tc>
      </w:tr>
      <w:tr w:rsidR="0081692B" w:rsidTr="0081692B">
        <w:tc>
          <w:tcPr>
            <w:tcW w:w="1326" w:type="dxa"/>
          </w:tcPr>
          <w:p w:rsidR="0081692B" w:rsidRDefault="0081692B" w:rsidP="00242919">
            <w:pPr>
              <w:jc w:val="center"/>
            </w:pPr>
            <w:r w:rsidRPr="00035FFF">
              <w:t>517-</w:t>
            </w:r>
            <w:r>
              <w:t>202-2</w:t>
            </w:r>
          </w:p>
        </w:tc>
        <w:tc>
          <w:tcPr>
            <w:tcW w:w="1914" w:type="dxa"/>
          </w:tcPr>
          <w:p w:rsidR="0081692B" w:rsidRDefault="0081692B" w:rsidP="00242919">
            <w:pPr>
              <w:jc w:val="center"/>
            </w:pPr>
            <w:r w:rsidRPr="00FE7CB1">
              <w:t>6 Aug 2003</w:t>
            </w:r>
          </w:p>
        </w:tc>
        <w:tc>
          <w:tcPr>
            <w:tcW w:w="797" w:type="dxa"/>
          </w:tcPr>
          <w:p w:rsidR="0081692B" w:rsidRDefault="0081692B" w:rsidP="00C9777E">
            <w:pPr>
              <w:jc w:val="center"/>
            </w:pPr>
            <w:r>
              <w:t>1910</w:t>
            </w:r>
          </w:p>
        </w:tc>
        <w:tc>
          <w:tcPr>
            <w:tcW w:w="823" w:type="dxa"/>
          </w:tcPr>
          <w:p w:rsidR="0081692B" w:rsidRDefault="0081692B" w:rsidP="00C9777E">
            <w:pPr>
              <w:jc w:val="center"/>
            </w:pPr>
            <w:bookmarkStart w:id="0" w:name="OLE_LINK1"/>
            <w:r w:rsidRPr="00A8703C">
              <w:t>Y</w:t>
            </w:r>
            <w:bookmarkEnd w:id="0"/>
          </w:p>
        </w:tc>
        <w:tc>
          <w:tcPr>
            <w:tcW w:w="630" w:type="dxa"/>
          </w:tcPr>
          <w:p w:rsidR="0081692B" w:rsidRDefault="0081692B" w:rsidP="00242919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7A171C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7A171C">
            <w:pPr>
              <w:jc w:val="center"/>
            </w:pPr>
          </w:p>
        </w:tc>
        <w:tc>
          <w:tcPr>
            <w:tcW w:w="990" w:type="dxa"/>
          </w:tcPr>
          <w:p w:rsidR="0081692B" w:rsidRDefault="0081692B"/>
        </w:tc>
        <w:tc>
          <w:tcPr>
            <w:tcW w:w="810" w:type="dxa"/>
          </w:tcPr>
          <w:p w:rsidR="0081692B" w:rsidRDefault="0081692B"/>
        </w:tc>
        <w:tc>
          <w:tcPr>
            <w:tcW w:w="900" w:type="dxa"/>
          </w:tcPr>
          <w:p w:rsidR="0081692B" w:rsidRDefault="0081692B"/>
        </w:tc>
      </w:tr>
      <w:tr w:rsidR="0081692B" w:rsidTr="0081692B">
        <w:trPr>
          <w:trHeight w:val="161"/>
        </w:trPr>
        <w:tc>
          <w:tcPr>
            <w:tcW w:w="1326" w:type="dxa"/>
          </w:tcPr>
          <w:p w:rsidR="0081692B" w:rsidRDefault="0081692B"/>
        </w:tc>
        <w:tc>
          <w:tcPr>
            <w:tcW w:w="1914" w:type="dxa"/>
          </w:tcPr>
          <w:p w:rsidR="0081692B" w:rsidRDefault="0081692B" w:rsidP="00242919"/>
        </w:tc>
        <w:tc>
          <w:tcPr>
            <w:tcW w:w="797" w:type="dxa"/>
          </w:tcPr>
          <w:p w:rsidR="0081692B" w:rsidRDefault="0081692B"/>
        </w:tc>
        <w:tc>
          <w:tcPr>
            <w:tcW w:w="823" w:type="dxa"/>
          </w:tcPr>
          <w:p w:rsidR="0081692B" w:rsidRDefault="0081692B"/>
        </w:tc>
        <w:tc>
          <w:tcPr>
            <w:tcW w:w="630" w:type="dxa"/>
          </w:tcPr>
          <w:p w:rsidR="0081692B" w:rsidRDefault="0081692B"/>
        </w:tc>
        <w:tc>
          <w:tcPr>
            <w:tcW w:w="720" w:type="dxa"/>
          </w:tcPr>
          <w:p w:rsidR="0081692B" w:rsidRDefault="0081692B"/>
        </w:tc>
        <w:tc>
          <w:tcPr>
            <w:tcW w:w="990" w:type="dxa"/>
          </w:tcPr>
          <w:p w:rsidR="0081692B" w:rsidRDefault="0081692B"/>
        </w:tc>
        <w:tc>
          <w:tcPr>
            <w:tcW w:w="990" w:type="dxa"/>
          </w:tcPr>
          <w:p w:rsidR="0081692B" w:rsidRDefault="0081692B"/>
        </w:tc>
        <w:tc>
          <w:tcPr>
            <w:tcW w:w="810" w:type="dxa"/>
          </w:tcPr>
          <w:p w:rsidR="0081692B" w:rsidRDefault="0081692B"/>
        </w:tc>
        <w:tc>
          <w:tcPr>
            <w:tcW w:w="900" w:type="dxa"/>
          </w:tcPr>
          <w:p w:rsidR="0081692B" w:rsidRDefault="0081692B"/>
        </w:tc>
      </w:tr>
      <w:tr w:rsidR="0081692B" w:rsidTr="0081692B">
        <w:tc>
          <w:tcPr>
            <w:tcW w:w="9900" w:type="dxa"/>
            <w:gridSpan w:val="10"/>
          </w:tcPr>
          <w:p w:rsidR="0081692B" w:rsidRDefault="007E6AF1" w:rsidP="00007A2A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l Table </w:t>
            </w:r>
            <w:r w:rsidR="00007A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81692B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Transmission attempts for individual </w:t>
            </w:r>
            <w:r w:rsidR="0081692B" w:rsidRPr="000E39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="0081692B" w:rsidRPr="000E39EE">
              <w:rPr>
                <w:rFonts w:ascii="Times New Roman" w:hAnsi="Times New Roman" w:cs="Times New Roman"/>
                <w:i/>
                <w:sz w:val="24"/>
                <w:szCs w:val="24"/>
              </w:rPr>
              <w:t>sonrai</w:t>
            </w:r>
            <w:proofErr w:type="spellEnd"/>
            <w:r w:rsidR="0081692B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 held at various days after being inoculated with Karshi virus</w:t>
            </w:r>
          </w:p>
        </w:tc>
      </w:tr>
      <w:tr w:rsidR="0081692B" w:rsidTr="0081692B">
        <w:tc>
          <w:tcPr>
            <w:tcW w:w="1326" w:type="dxa"/>
          </w:tcPr>
          <w:p w:rsidR="0081692B" w:rsidRDefault="0081692B" w:rsidP="0081692B">
            <w:pPr>
              <w:jc w:val="center"/>
            </w:pPr>
            <w:r>
              <w:t>510-201-1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>
              <w:t>43</w:t>
            </w:r>
          </w:p>
        </w:tc>
        <w:tc>
          <w:tcPr>
            <w:tcW w:w="823" w:type="dxa"/>
          </w:tcPr>
          <w:p w:rsidR="0081692B" w:rsidRDefault="005026AF" w:rsidP="0081692B">
            <w:pPr>
              <w:jc w:val="center"/>
            </w:pPr>
            <w:r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>
              <w:t>177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81692B">
            <w:pPr>
              <w:jc w:val="center"/>
            </w:pPr>
            <w:r>
              <w:t>510-201-2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311F14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 w:rsidRPr="007229FB">
              <w:t>43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81692B">
            <w:pPr>
              <w:jc w:val="center"/>
            </w:pPr>
            <w:r>
              <w:t>510-201-3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311F14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 w:rsidRPr="007229FB">
              <w:t>43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>
              <w:t>203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81692B">
            <w:pPr>
              <w:jc w:val="center"/>
            </w:pPr>
            <w:r>
              <w:t>510-201-4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311F14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 w:rsidRPr="007229FB">
              <w:t>43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81692B">
            <w:pPr>
              <w:jc w:val="center"/>
            </w:pPr>
            <w:r>
              <w:t>510-201-5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311F14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 w:rsidRPr="007229FB">
              <w:t>43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>
              <w:t>n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>
              <w:t>203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81692B">
            <w:pPr>
              <w:jc w:val="center"/>
            </w:pPr>
            <w:r>
              <w:t>510-201-6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311F14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 w:rsidRPr="007229FB">
              <w:t>43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81692B">
            <w:pPr>
              <w:jc w:val="center"/>
            </w:pPr>
            <w:r>
              <w:t>510-202-3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311F14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>
              <w:t>64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81692B">
            <w:pPr>
              <w:jc w:val="center"/>
            </w:pPr>
            <w:r>
              <w:t>510-302-4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311F14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>
              <w:t>148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81692B">
            <w:pPr>
              <w:jc w:val="center"/>
            </w:pPr>
            <w:r w:rsidRPr="009B2ECE">
              <w:t>510-</w:t>
            </w:r>
            <w:r>
              <w:t>3</w:t>
            </w:r>
            <w:r w:rsidRPr="009B2ECE">
              <w:t>0</w:t>
            </w:r>
            <w:r>
              <w:t>2-5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311F14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>
              <w:t>148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81692B">
            <w:pPr>
              <w:jc w:val="center"/>
            </w:pPr>
            <w:r w:rsidRPr="009B2ECE">
              <w:t>510-</w:t>
            </w:r>
            <w:r>
              <w:t>3</w:t>
            </w:r>
            <w:r w:rsidRPr="009B2ECE">
              <w:t>0</w:t>
            </w:r>
            <w:r>
              <w:t>2-6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311F14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>
              <w:t>148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81692B">
            <w:pPr>
              <w:jc w:val="center"/>
            </w:pPr>
            <w:r w:rsidRPr="009B2ECE">
              <w:t>510-</w:t>
            </w:r>
            <w:r>
              <w:t>3</w:t>
            </w:r>
            <w:r w:rsidRPr="009B2ECE">
              <w:t>0</w:t>
            </w:r>
            <w:r>
              <w:t>3-6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311F14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>
              <w:t>252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81692B">
            <w:pPr>
              <w:jc w:val="center"/>
            </w:pPr>
            <w:r w:rsidRPr="009B2ECE">
              <w:t>510-</w:t>
            </w:r>
            <w:r>
              <w:t>602-4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311F14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 w:rsidRPr="00DC5C13">
              <w:t>148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  <w:r>
              <w:t>203</w:t>
            </w: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</w:tr>
      <w:tr w:rsidR="0081692B" w:rsidTr="0081692B">
        <w:tc>
          <w:tcPr>
            <w:tcW w:w="1326" w:type="dxa"/>
          </w:tcPr>
          <w:p w:rsidR="0081692B" w:rsidRDefault="0081692B" w:rsidP="0081692B">
            <w:pPr>
              <w:jc w:val="center"/>
            </w:pPr>
            <w:r w:rsidRPr="00377F24">
              <w:t>510-</w:t>
            </w:r>
            <w:r>
              <w:t>602-5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311F14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 w:rsidRPr="00DC5C13">
              <w:t>148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81692B">
            <w:pPr>
              <w:jc w:val="center"/>
            </w:pPr>
            <w:r w:rsidRPr="00377F24">
              <w:t>510-</w:t>
            </w:r>
            <w:r>
              <w:t>602-6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311F14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 w:rsidRPr="00DC5C13">
              <w:t>148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  <w:r>
              <w:t>203</w:t>
            </w: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</w:tr>
      <w:tr w:rsidR="0081692B" w:rsidTr="0081692B">
        <w:tc>
          <w:tcPr>
            <w:tcW w:w="1326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9900" w:type="dxa"/>
            <w:gridSpan w:val="10"/>
          </w:tcPr>
          <w:p w:rsidR="0081692B" w:rsidRDefault="007E6AF1" w:rsidP="00007A2A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pplemental Table </w:t>
            </w:r>
            <w:r w:rsidR="00007A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 </w:t>
            </w:r>
            <w:r w:rsidR="0081692B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Transmission attempts for individual </w:t>
            </w:r>
            <w:r w:rsidR="0081692B" w:rsidRPr="003D21D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O. </w:t>
            </w:r>
            <w:proofErr w:type="spellStart"/>
            <w:r w:rsidR="0081692B" w:rsidRPr="003D21D4">
              <w:rPr>
                <w:rFonts w:ascii="Times New Roman" w:hAnsi="Times New Roman" w:cs="Times New Roman"/>
                <w:i/>
                <w:sz w:val="24"/>
                <w:szCs w:val="24"/>
              </w:rPr>
              <w:t>tartakovskyi</w:t>
            </w:r>
            <w:proofErr w:type="spellEnd"/>
            <w:r w:rsidR="0081692B" w:rsidRPr="00744109">
              <w:rPr>
                <w:rFonts w:ascii="Times New Roman" w:hAnsi="Times New Roman" w:cs="Times New Roman"/>
                <w:sz w:val="24"/>
                <w:szCs w:val="24"/>
              </w:rPr>
              <w:t xml:space="preserve"> held at various days after being inoculated with Karshi virus</w:t>
            </w:r>
          </w:p>
        </w:tc>
      </w:tr>
      <w:tr w:rsidR="0081692B" w:rsidTr="0081692B">
        <w:tc>
          <w:tcPr>
            <w:tcW w:w="1326" w:type="dxa"/>
          </w:tcPr>
          <w:p w:rsidR="0081692B" w:rsidRDefault="0081692B" w:rsidP="003D21D4">
            <w:r w:rsidRPr="009B2ECE">
              <w:t>510-</w:t>
            </w:r>
            <w:r>
              <w:t>3</w:t>
            </w:r>
            <w:r w:rsidRPr="009B2ECE">
              <w:t>01-1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311F14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 w:rsidRPr="001C418D">
              <w:t>43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>
              <w:t>n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>
              <w:t>203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8620D2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BF0B7D">
            <w:r w:rsidRPr="009B2ECE">
              <w:t>510-</w:t>
            </w:r>
            <w:r>
              <w:t>301-2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A02638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 w:rsidRPr="001C418D">
              <w:t>43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2A20D5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>
              <w:t>366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8620D2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BF0B7D">
            <w:r w:rsidRPr="009B2ECE">
              <w:t>510-</w:t>
            </w:r>
            <w:r>
              <w:t>301-3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A02638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 w:rsidRPr="001C418D">
              <w:t>43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2A20D5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>
              <w:t>1268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8620D2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  <w:r>
              <w:t>2106</w:t>
            </w: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  <w:r w:rsidRPr="00470E65">
              <w:t>Y</w:t>
            </w:r>
          </w:p>
        </w:tc>
      </w:tr>
      <w:tr w:rsidR="0081692B" w:rsidTr="0081692B">
        <w:tc>
          <w:tcPr>
            <w:tcW w:w="1326" w:type="dxa"/>
          </w:tcPr>
          <w:p w:rsidR="0081692B" w:rsidRDefault="0081692B" w:rsidP="00BF0B7D">
            <w:r w:rsidRPr="009B2ECE">
              <w:t>510-</w:t>
            </w:r>
            <w:r>
              <w:t>301-4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A02638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 w:rsidRPr="001C418D">
              <w:t>43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2A20D5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BF0B7D">
            <w:r w:rsidRPr="009B2ECE">
              <w:t>510-</w:t>
            </w:r>
            <w:r>
              <w:t>301-5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A02638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 w:rsidRPr="001C418D">
              <w:t>43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2A20D5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>
              <w:t>366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8620D2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BF0B7D">
            <w:r w:rsidRPr="009B2ECE">
              <w:t>510-</w:t>
            </w:r>
            <w:r>
              <w:t>301-6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A02638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 w:rsidRPr="001C418D">
              <w:t>43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2A20D5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>
              <w:t>366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8620D2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3D21D4">
            <w:r w:rsidRPr="009B2ECE">
              <w:t>510-</w:t>
            </w:r>
            <w:r>
              <w:t>3</w:t>
            </w:r>
            <w:r w:rsidRPr="009B2ECE">
              <w:t>0</w:t>
            </w:r>
            <w:r>
              <w:t>2</w:t>
            </w:r>
            <w:r w:rsidRPr="009B2ECE">
              <w:t>-1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A02638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>
              <w:t>148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8620D2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B80316">
            <w:r w:rsidRPr="009B2ECE">
              <w:t>510-</w:t>
            </w:r>
            <w:r>
              <w:t>3</w:t>
            </w:r>
            <w:r w:rsidRPr="009B2ECE">
              <w:t>0</w:t>
            </w:r>
            <w:r>
              <w:t>3</w:t>
            </w:r>
            <w:r w:rsidRPr="009B2ECE">
              <w:t>-1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A02638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>
              <w:t>252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8620D2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B80316">
            <w:r w:rsidRPr="00461EBE">
              <w:t>510-303</w:t>
            </w:r>
            <w:r>
              <w:t>-2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A02638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>
              <w:t>252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8620D2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B80316">
            <w:r w:rsidRPr="00461EBE">
              <w:t>510-303-</w:t>
            </w:r>
            <w:r>
              <w:t>3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A02638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>
              <w:t>252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8620D2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>
              <w:t>366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687087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  <w:r>
              <w:t>1268</w:t>
            </w: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  <w:r w:rsidRPr="0084594A">
              <w:t>Y</w:t>
            </w:r>
          </w:p>
        </w:tc>
      </w:tr>
      <w:tr w:rsidR="0081692B" w:rsidTr="0081692B">
        <w:tc>
          <w:tcPr>
            <w:tcW w:w="1326" w:type="dxa"/>
          </w:tcPr>
          <w:p w:rsidR="0081692B" w:rsidRDefault="0081692B" w:rsidP="00B80316">
            <w:r w:rsidRPr="00461EBE">
              <w:t>510-303-</w:t>
            </w:r>
            <w:r>
              <w:t>4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A02638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>
              <w:t>252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8620D2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>
              <w:t>1109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687087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  <w:r>
              <w:t>1268</w:t>
            </w: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  <w:r w:rsidRPr="0084594A">
              <w:t>Y</w:t>
            </w:r>
          </w:p>
        </w:tc>
      </w:tr>
      <w:tr w:rsidR="0081692B" w:rsidTr="0081692B">
        <w:tc>
          <w:tcPr>
            <w:tcW w:w="1326" w:type="dxa"/>
          </w:tcPr>
          <w:p w:rsidR="0081692B" w:rsidRDefault="0081692B" w:rsidP="00B80316">
            <w:r w:rsidRPr="00461EBE">
              <w:t>510-303-</w:t>
            </w:r>
            <w:r>
              <w:t>5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A02638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>
              <w:t>252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8620D2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B80316">
            <w:r w:rsidRPr="00461EBE">
              <w:t>510-</w:t>
            </w:r>
            <w:r>
              <w:t>502-4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A02638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>
              <w:t>93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8620D2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  <w:r>
              <w:t>323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  <w:r w:rsidRPr="008620D2">
              <w:t>Y</w:t>
            </w: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B80316">
            <w:r w:rsidRPr="00136EEF">
              <w:t>510-</w:t>
            </w:r>
            <w:r>
              <w:t>502-5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A02638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>
              <w:t>93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8620D2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c>
          <w:tcPr>
            <w:tcW w:w="1326" w:type="dxa"/>
          </w:tcPr>
          <w:p w:rsidR="0081692B" w:rsidRDefault="0081692B" w:rsidP="00B80316">
            <w:r w:rsidRPr="00136EEF">
              <w:t>510-502-</w:t>
            </w:r>
            <w:r>
              <w:t>6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A02638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>
              <w:t>93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8620D2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  <w:tr w:rsidR="0081692B" w:rsidTr="0081692B">
        <w:trPr>
          <w:trHeight w:val="215"/>
        </w:trPr>
        <w:tc>
          <w:tcPr>
            <w:tcW w:w="1326" w:type="dxa"/>
          </w:tcPr>
          <w:p w:rsidR="0081692B" w:rsidRDefault="0081692B" w:rsidP="003D21D4">
            <w:r>
              <w:t>510-202-6</w:t>
            </w:r>
          </w:p>
        </w:tc>
        <w:tc>
          <w:tcPr>
            <w:tcW w:w="1914" w:type="dxa"/>
          </w:tcPr>
          <w:p w:rsidR="0081692B" w:rsidRDefault="0081692B" w:rsidP="0081692B">
            <w:pPr>
              <w:jc w:val="center"/>
            </w:pPr>
            <w:r w:rsidRPr="00A02638">
              <w:t>23 Jan 2003</w:t>
            </w:r>
          </w:p>
        </w:tc>
        <w:tc>
          <w:tcPr>
            <w:tcW w:w="797" w:type="dxa"/>
          </w:tcPr>
          <w:p w:rsidR="0081692B" w:rsidRDefault="0081692B" w:rsidP="0081692B">
            <w:pPr>
              <w:jc w:val="center"/>
            </w:pPr>
            <w:r>
              <w:t>366</w:t>
            </w:r>
          </w:p>
        </w:tc>
        <w:tc>
          <w:tcPr>
            <w:tcW w:w="823" w:type="dxa"/>
          </w:tcPr>
          <w:p w:rsidR="0081692B" w:rsidRDefault="0081692B" w:rsidP="0081692B">
            <w:pPr>
              <w:jc w:val="center"/>
            </w:pPr>
            <w:r w:rsidRPr="008620D2">
              <w:t>Y</w:t>
            </w:r>
          </w:p>
        </w:tc>
        <w:tc>
          <w:tcPr>
            <w:tcW w:w="63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72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9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810" w:type="dxa"/>
          </w:tcPr>
          <w:p w:rsidR="0081692B" w:rsidRDefault="0081692B" w:rsidP="0081692B">
            <w:pPr>
              <w:jc w:val="center"/>
            </w:pPr>
          </w:p>
        </w:tc>
        <w:tc>
          <w:tcPr>
            <w:tcW w:w="900" w:type="dxa"/>
          </w:tcPr>
          <w:p w:rsidR="0081692B" w:rsidRDefault="0081692B" w:rsidP="0081692B">
            <w:pPr>
              <w:jc w:val="center"/>
            </w:pPr>
          </w:p>
        </w:tc>
      </w:tr>
    </w:tbl>
    <w:p w:rsidR="0081692B" w:rsidRDefault="0081692B" w:rsidP="0081692B"/>
    <w:sectPr w:rsidR="0081692B" w:rsidSect="0081692B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109"/>
    <w:rsid w:val="00007A2A"/>
    <w:rsid w:val="000E39EE"/>
    <w:rsid w:val="001D7D28"/>
    <w:rsid w:val="00211860"/>
    <w:rsid w:val="00242919"/>
    <w:rsid w:val="00255992"/>
    <w:rsid w:val="003D21D4"/>
    <w:rsid w:val="005026AF"/>
    <w:rsid w:val="00744109"/>
    <w:rsid w:val="00785EFB"/>
    <w:rsid w:val="007E6AF1"/>
    <w:rsid w:val="0081692B"/>
    <w:rsid w:val="00AC34CC"/>
    <w:rsid w:val="00B70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54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ell, Michael J CIV USARMY MEDCOM USAMRIID (US)</dc:creator>
  <cp:lastModifiedBy>Turell, Michael J CIV USARMY MEDCOM USAMRIID (US)</cp:lastModifiedBy>
  <cp:revision>2</cp:revision>
  <dcterms:created xsi:type="dcterms:W3CDTF">2015-07-21T17:52:00Z</dcterms:created>
  <dcterms:modified xsi:type="dcterms:W3CDTF">2015-07-21T17:52:00Z</dcterms:modified>
</cp:coreProperties>
</file>